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930BD" w14:textId="77777777" w:rsidR="00730EA6" w:rsidRDefault="00730EA6">
      <w:pPr>
        <w:rPr>
          <w:rFonts w:ascii="Times New Roman" w:hAnsi="Times New Roman" w:cs="Times New Roman"/>
          <w:sz w:val="20"/>
          <w:szCs w:val="20"/>
        </w:rPr>
      </w:pPr>
    </w:p>
    <w:p w14:paraId="60586876" w14:textId="35567D84" w:rsidR="00282B69" w:rsidRPr="00643837" w:rsidRDefault="00282B69">
      <w:pPr>
        <w:rPr>
          <w:rFonts w:ascii="Times New Roman" w:hAnsi="Times New Roman" w:cs="Times New Roman"/>
          <w:sz w:val="20"/>
          <w:szCs w:val="20"/>
        </w:rPr>
      </w:pPr>
      <w:r w:rsidRPr="00643837">
        <w:rPr>
          <w:rFonts w:ascii="Times New Roman" w:hAnsi="Times New Roman" w:cs="Times New Roman" w:hint="eastAsia"/>
          <w:sz w:val="20"/>
          <w:szCs w:val="20"/>
        </w:rPr>
        <w:t>Supplementary Figure 1.</w:t>
      </w:r>
    </w:p>
    <w:p w14:paraId="1832BF2C" w14:textId="11FD0AF8" w:rsidR="00643837" w:rsidRDefault="00643837">
      <w:pPr>
        <w:rPr>
          <w:rFonts w:ascii="Times New Roman" w:hAnsi="Times New Roman" w:cs="Times New Roman"/>
          <w:bCs/>
          <w:sz w:val="20"/>
          <w:szCs w:val="20"/>
        </w:rPr>
      </w:pPr>
      <w:r w:rsidRPr="00643837">
        <w:rPr>
          <w:rFonts w:ascii="Times New Roman" w:hAnsi="Times New Roman" w:cs="Times New Roman"/>
          <w:bCs/>
          <w:sz w:val="20"/>
          <w:szCs w:val="20"/>
        </w:rPr>
        <w:t>Supplementary Figure 1. Heat maps showing patterns of cell-type-specific enrichments of SNP-heritability for genetically associated traits across 396 cell-type-specific annotations. Each checkered rectangle reflects the z-score, scaled by traits. Red indicates enrichment, blue indicates depletion. Deeper color represents stronger magnitude of effects. Asterisks represent statistical significance withstanding multiple correction. The category of cell-types is color coded to the left. A) DNase (DNase I hypersensitive sites), B) H3K27ac, C) H3K36me3, D) H3K4me1, E) H3K4me3, and F) H3K9ac.</w:t>
      </w:r>
    </w:p>
    <w:p w14:paraId="09676698" w14:textId="77777777" w:rsidR="007D1791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2C63C317" w14:textId="77777777" w:rsidR="007D1791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56DB6622" w14:textId="77777777" w:rsidR="007D1791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162DA94F" w14:textId="77777777" w:rsidR="007D1791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4EFE58AC" w14:textId="77777777" w:rsidR="007D1791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2AD11FB4" w14:textId="77777777" w:rsidR="007D1791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00DD562F" w14:textId="77777777" w:rsidR="007D1791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204CB8F3" w14:textId="77777777" w:rsidR="007D1791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106087E6" w14:textId="77777777" w:rsidR="007D1791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53E24442" w14:textId="77777777" w:rsidR="007D1791" w:rsidRPr="00643837" w:rsidRDefault="007D1791">
      <w:pPr>
        <w:rPr>
          <w:rFonts w:ascii="Times New Roman" w:hAnsi="Times New Roman" w:cs="Times New Roman"/>
          <w:bCs/>
          <w:sz w:val="20"/>
          <w:szCs w:val="20"/>
        </w:rPr>
      </w:pPr>
    </w:p>
    <w:p w14:paraId="1FA03BE1" w14:textId="19B9385D" w:rsidR="00730EA6" w:rsidRDefault="00730EA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</w:rPr>
        <w:t xml:space="preserve">A) </w:t>
      </w:r>
      <w:r w:rsidRPr="00535810">
        <w:rPr>
          <w:rFonts w:ascii="Times New Roman" w:hAnsi="Times New Roman" w:cs="Times New Roman"/>
          <w:bCs/>
        </w:rPr>
        <w:t>DNase</w:t>
      </w:r>
    </w:p>
    <w:p w14:paraId="660F76D8" w14:textId="1F7A1006" w:rsidR="00730EA6" w:rsidRDefault="007D179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C589E0" wp14:editId="058090F4">
            <wp:extent cx="7446936" cy="3029549"/>
            <wp:effectExtent l="0" t="0" r="0" b="0"/>
            <wp:docPr id="1928933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93329" name="Picture 192893329"/>
                    <pic:cNvPicPr/>
                  </pic:nvPicPr>
                  <pic:blipFill rotWithShape="1">
                    <a:blip r:embed="rId7"/>
                    <a:srcRect l="12524" t="24251" r="11299" b="6026"/>
                    <a:stretch/>
                  </pic:blipFill>
                  <pic:spPr bwMode="auto">
                    <a:xfrm>
                      <a:off x="0" y="0"/>
                      <a:ext cx="7448333" cy="3030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BF8B25" w14:textId="77777777" w:rsidR="00730EA6" w:rsidRDefault="00730EA6" w:rsidP="00730EA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B) H3K27ac</w:t>
      </w:r>
    </w:p>
    <w:p w14:paraId="307B0B6E" w14:textId="76814964" w:rsidR="00730EA6" w:rsidRDefault="007D1791" w:rsidP="00730EA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58E96608" wp14:editId="3C9B8B1D">
            <wp:extent cx="9441457" cy="2316997"/>
            <wp:effectExtent l="0" t="0" r="0" b="0"/>
            <wp:docPr id="12643825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382546" name="Picture 1264382546"/>
                    <pic:cNvPicPr/>
                  </pic:nvPicPr>
                  <pic:blipFill rotWithShape="1">
                    <a:blip r:embed="rId8"/>
                    <a:srcRect l="12364" t="23143" r="11711"/>
                    <a:stretch/>
                  </pic:blipFill>
                  <pic:spPr bwMode="auto">
                    <a:xfrm>
                      <a:off x="0" y="0"/>
                      <a:ext cx="9516113" cy="23353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4FB985" w14:textId="77777777" w:rsidR="00730EA6" w:rsidRPr="00535810" w:rsidRDefault="00730EA6" w:rsidP="00730EA6">
      <w:pPr>
        <w:rPr>
          <w:rFonts w:ascii="Times New Roman" w:hAnsi="Times New Roman" w:cs="Times New Roman"/>
          <w:bCs/>
        </w:rPr>
      </w:pPr>
    </w:p>
    <w:p w14:paraId="486DB6FB" w14:textId="107D0A37" w:rsidR="00730EA6" w:rsidRDefault="00730EA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) H3K36me3</w:t>
      </w:r>
    </w:p>
    <w:p w14:paraId="3D7F3505" w14:textId="60FF2A81" w:rsidR="00730EA6" w:rsidRDefault="007D179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380E9139" wp14:editId="27D18C77">
            <wp:extent cx="9388173" cy="1890793"/>
            <wp:effectExtent l="0" t="0" r="0" b="0"/>
            <wp:docPr id="16977813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781390" name="Picture 1697781390"/>
                    <pic:cNvPicPr/>
                  </pic:nvPicPr>
                  <pic:blipFill rotWithShape="1">
                    <a:blip r:embed="rId9"/>
                    <a:srcRect l="11182" t="22756" r="12718" b="621"/>
                    <a:stretch/>
                  </pic:blipFill>
                  <pic:spPr bwMode="auto">
                    <a:xfrm>
                      <a:off x="0" y="0"/>
                      <a:ext cx="9456096" cy="1904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04E9D4" w14:textId="77777777" w:rsidR="00730EA6" w:rsidRDefault="00730EA6">
      <w:pPr>
        <w:rPr>
          <w:rFonts w:ascii="Times New Roman" w:hAnsi="Times New Roman" w:cs="Times New Roman"/>
          <w:bCs/>
        </w:rPr>
      </w:pPr>
    </w:p>
    <w:p w14:paraId="0E8647F1" w14:textId="77777777" w:rsidR="00730EA6" w:rsidRDefault="00730EA6">
      <w:pPr>
        <w:rPr>
          <w:rFonts w:ascii="Times New Roman" w:hAnsi="Times New Roman" w:cs="Times New Roman"/>
          <w:bCs/>
        </w:rPr>
      </w:pPr>
    </w:p>
    <w:p w14:paraId="798E771E" w14:textId="77777777" w:rsidR="007D1791" w:rsidRDefault="007D1791" w:rsidP="00730EA6">
      <w:pPr>
        <w:rPr>
          <w:rFonts w:ascii="Times New Roman" w:hAnsi="Times New Roman" w:cs="Times New Roman"/>
          <w:bCs/>
        </w:rPr>
      </w:pPr>
    </w:p>
    <w:p w14:paraId="6FFC74A0" w14:textId="77777777" w:rsidR="007D1791" w:rsidRDefault="007D1791" w:rsidP="00730EA6">
      <w:pPr>
        <w:rPr>
          <w:rFonts w:ascii="Times New Roman" w:hAnsi="Times New Roman" w:cs="Times New Roman"/>
          <w:bCs/>
        </w:rPr>
      </w:pPr>
    </w:p>
    <w:p w14:paraId="4CE74C10" w14:textId="77777777" w:rsidR="007D1791" w:rsidRDefault="007D1791" w:rsidP="00730EA6">
      <w:pPr>
        <w:rPr>
          <w:rFonts w:ascii="Times New Roman" w:hAnsi="Times New Roman" w:cs="Times New Roman"/>
          <w:bCs/>
        </w:rPr>
      </w:pPr>
    </w:p>
    <w:p w14:paraId="0A9E1468" w14:textId="77777777" w:rsidR="007D1791" w:rsidRDefault="007D1791" w:rsidP="00730EA6">
      <w:pPr>
        <w:rPr>
          <w:rFonts w:ascii="Times New Roman" w:hAnsi="Times New Roman" w:cs="Times New Roman"/>
          <w:bCs/>
        </w:rPr>
      </w:pPr>
    </w:p>
    <w:p w14:paraId="1D265963" w14:textId="77777777" w:rsidR="007D1791" w:rsidRDefault="007D1791" w:rsidP="00730EA6">
      <w:pPr>
        <w:rPr>
          <w:rFonts w:ascii="Times New Roman" w:hAnsi="Times New Roman" w:cs="Times New Roman"/>
          <w:bCs/>
        </w:rPr>
      </w:pPr>
    </w:p>
    <w:p w14:paraId="23BB6CEF" w14:textId="77777777" w:rsidR="007D1791" w:rsidRDefault="007D1791" w:rsidP="00730EA6">
      <w:pPr>
        <w:rPr>
          <w:rFonts w:ascii="Times New Roman" w:hAnsi="Times New Roman" w:cs="Times New Roman"/>
          <w:bCs/>
        </w:rPr>
      </w:pPr>
    </w:p>
    <w:p w14:paraId="14D938AD" w14:textId="633FDAD8" w:rsidR="00730EA6" w:rsidRDefault="00730EA6" w:rsidP="00730EA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D) H3K4me1</w:t>
      </w:r>
    </w:p>
    <w:p w14:paraId="5F683BB2" w14:textId="07126EB9" w:rsidR="00730EA6" w:rsidRDefault="00730EA6" w:rsidP="00730EA6">
      <w:pPr>
        <w:rPr>
          <w:rFonts w:ascii="Times New Roman" w:hAnsi="Times New Roman" w:cs="Times New Roman"/>
          <w:bCs/>
        </w:rPr>
      </w:pPr>
    </w:p>
    <w:p w14:paraId="310ED44B" w14:textId="6C60223F" w:rsidR="00730EA6" w:rsidRDefault="007D1791" w:rsidP="00730EA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3F0EC23F" wp14:editId="22B0CB1B">
            <wp:extent cx="9354412" cy="1960536"/>
            <wp:effectExtent l="0" t="0" r="0" b="0"/>
            <wp:docPr id="21167271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727117" name="Picture 2116727117"/>
                    <pic:cNvPicPr/>
                  </pic:nvPicPr>
                  <pic:blipFill rotWithShape="1">
                    <a:blip r:embed="rId10"/>
                    <a:srcRect l="12205" t="20837" r="11629"/>
                    <a:stretch/>
                  </pic:blipFill>
                  <pic:spPr bwMode="auto">
                    <a:xfrm>
                      <a:off x="0" y="0"/>
                      <a:ext cx="9397919" cy="19696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357144" w14:textId="77777777" w:rsidR="00730EA6" w:rsidRDefault="00730EA6" w:rsidP="00730EA6">
      <w:pPr>
        <w:rPr>
          <w:rFonts w:ascii="Times New Roman" w:hAnsi="Times New Roman" w:cs="Times New Roman"/>
          <w:bCs/>
        </w:rPr>
      </w:pPr>
    </w:p>
    <w:p w14:paraId="1DDB49A6" w14:textId="77777777" w:rsidR="00730EA6" w:rsidRDefault="00730EA6" w:rsidP="00730EA6">
      <w:pPr>
        <w:rPr>
          <w:rFonts w:ascii="Times New Roman" w:hAnsi="Times New Roman" w:cs="Times New Roman"/>
          <w:bCs/>
        </w:rPr>
      </w:pPr>
    </w:p>
    <w:p w14:paraId="5C3B19B8" w14:textId="77777777" w:rsidR="00730EA6" w:rsidRDefault="00730EA6" w:rsidP="00730EA6">
      <w:pPr>
        <w:rPr>
          <w:rFonts w:ascii="Times New Roman" w:hAnsi="Times New Roman" w:cs="Times New Roman"/>
          <w:bCs/>
        </w:rPr>
      </w:pPr>
    </w:p>
    <w:p w14:paraId="2D3562A4" w14:textId="77777777" w:rsidR="00730EA6" w:rsidRDefault="00730EA6" w:rsidP="00730EA6">
      <w:pPr>
        <w:rPr>
          <w:rFonts w:ascii="Times New Roman" w:hAnsi="Times New Roman" w:cs="Times New Roman"/>
          <w:bCs/>
        </w:rPr>
      </w:pPr>
    </w:p>
    <w:p w14:paraId="09DA200F" w14:textId="77777777" w:rsidR="00730EA6" w:rsidRPr="00535810" w:rsidRDefault="00730EA6" w:rsidP="00730EA6">
      <w:pPr>
        <w:rPr>
          <w:rFonts w:ascii="Times New Roman" w:hAnsi="Times New Roman" w:cs="Times New Roman"/>
          <w:bCs/>
        </w:rPr>
      </w:pPr>
    </w:p>
    <w:p w14:paraId="17317528" w14:textId="3CB30EC3" w:rsidR="00730EA6" w:rsidRDefault="00730EA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E) H3K4me3</w:t>
      </w:r>
    </w:p>
    <w:p w14:paraId="2FCDE4CB" w14:textId="270877AB" w:rsidR="00730EA6" w:rsidRDefault="007D179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0AE3A0BC" wp14:editId="0DBD5851">
            <wp:extent cx="9534380" cy="1898015"/>
            <wp:effectExtent l="0" t="0" r="0" b="0"/>
            <wp:docPr id="170027237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272373" name="Picture 1700272373"/>
                    <pic:cNvPicPr/>
                  </pic:nvPicPr>
                  <pic:blipFill rotWithShape="1">
                    <a:blip r:embed="rId11"/>
                    <a:srcRect l="11949" t="24567" r="12256"/>
                    <a:stretch/>
                  </pic:blipFill>
                  <pic:spPr bwMode="auto">
                    <a:xfrm>
                      <a:off x="0" y="0"/>
                      <a:ext cx="9565560" cy="1904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7E9EFE" w14:textId="77777777" w:rsidR="00730EA6" w:rsidRDefault="00730EA6">
      <w:pPr>
        <w:rPr>
          <w:rFonts w:ascii="Times New Roman" w:hAnsi="Times New Roman" w:cs="Times New Roman"/>
          <w:bCs/>
        </w:rPr>
      </w:pPr>
    </w:p>
    <w:p w14:paraId="42562372" w14:textId="77777777" w:rsidR="00730EA6" w:rsidRDefault="00730EA6">
      <w:pPr>
        <w:rPr>
          <w:rFonts w:ascii="Times New Roman" w:hAnsi="Times New Roman" w:cs="Times New Roman"/>
          <w:bCs/>
        </w:rPr>
      </w:pPr>
    </w:p>
    <w:p w14:paraId="316197DB" w14:textId="77777777" w:rsidR="00730EA6" w:rsidRDefault="00730EA6">
      <w:pPr>
        <w:rPr>
          <w:rFonts w:ascii="Times New Roman" w:hAnsi="Times New Roman" w:cs="Times New Roman"/>
          <w:bCs/>
        </w:rPr>
      </w:pPr>
    </w:p>
    <w:p w14:paraId="3108D213" w14:textId="77777777" w:rsidR="007D1791" w:rsidRDefault="007D1791">
      <w:pPr>
        <w:rPr>
          <w:rFonts w:ascii="Times New Roman" w:hAnsi="Times New Roman" w:cs="Times New Roman"/>
          <w:bCs/>
        </w:rPr>
      </w:pPr>
    </w:p>
    <w:p w14:paraId="7579541B" w14:textId="77777777" w:rsidR="007D1791" w:rsidRDefault="007D1791">
      <w:pPr>
        <w:rPr>
          <w:rFonts w:ascii="Times New Roman" w:hAnsi="Times New Roman" w:cs="Times New Roman"/>
          <w:bCs/>
        </w:rPr>
      </w:pPr>
    </w:p>
    <w:p w14:paraId="03E2B55D" w14:textId="3A6FFE3E" w:rsidR="00730EA6" w:rsidRDefault="00730EA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</w:rPr>
        <w:lastRenderedPageBreak/>
        <w:t>F) H3K9ac</w:t>
      </w:r>
    </w:p>
    <w:p w14:paraId="4803C5A0" w14:textId="34615BAD" w:rsidR="00282B69" w:rsidRDefault="00282B69">
      <w:pPr>
        <w:rPr>
          <w:rFonts w:ascii="Times New Roman" w:hAnsi="Times New Roman" w:cs="Times New Roman"/>
          <w:sz w:val="20"/>
          <w:szCs w:val="20"/>
        </w:rPr>
      </w:pPr>
    </w:p>
    <w:p w14:paraId="4DD584B4" w14:textId="5DD20EA4" w:rsidR="00900B48" w:rsidRDefault="007D179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E8896E6" wp14:editId="58E2B387">
            <wp:extent cx="8411154" cy="3145790"/>
            <wp:effectExtent l="0" t="0" r="0" b="0"/>
            <wp:docPr id="2223929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39299" name="Picture 22239299"/>
                    <pic:cNvPicPr/>
                  </pic:nvPicPr>
                  <pic:blipFill rotWithShape="1">
                    <a:blip r:embed="rId12"/>
                    <a:srcRect l="13952" t="23611" b="9343"/>
                    <a:stretch/>
                  </pic:blipFill>
                  <pic:spPr bwMode="auto">
                    <a:xfrm>
                      <a:off x="0" y="0"/>
                      <a:ext cx="8413499" cy="3146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4AF956" w14:textId="77777777" w:rsidR="00900B48" w:rsidRDefault="00900B48">
      <w:pPr>
        <w:rPr>
          <w:rFonts w:ascii="Times New Roman" w:hAnsi="Times New Roman" w:cs="Times New Roman"/>
          <w:sz w:val="20"/>
          <w:szCs w:val="20"/>
        </w:rPr>
      </w:pPr>
    </w:p>
    <w:p w14:paraId="76BD11B9" w14:textId="77777777" w:rsidR="00900B48" w:rsidRDefault="00900B48">
      <w:pPr>
        <w:rPr>
          <w:rFonts w:ascii="Times New Roman" w:hAnsi="Times New Roman" w:cs="Times New Roman"/>
          <w:sz w:val="20"/>
          <w:szCs w:val="20"/>
        </w:rPr>
      </w:pPr>
    </w:p>
    <w:p w14:paraId="4089D11E" w14:textId="77777777" w:rsidR="00A87E18" w:rsidRPr="000A590C" w:rsidRDefault="00A87E18">
      <w:pPr>
        <w:rPr>
          <w:rFonts w:ascii="Times New Roman" w:hAnsi="Times New Roman" w:cs="Times New Roman"/>
          <w:sz w:val="20"/>
          <w:szCs w:val="20"/>
        </w:rPr>
      </w:pPr>
    </w:p>
    <w:sectPr w:rsidR="00A87E18" w:rsidRPr="000A590C" w:rsidSect="000A590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F9EAAA" w14:textId="77777777" w:rsidR="005C0B68" w:rsidRDefault="005C0B68" w:rsidP="00643837">
      <w:r>
        <w:separator/>
      </w:r>
    </w:p>
  </w:endnote>
  <w:endnote w:type="continuationSeparator" w:id="0">
    <w:p w14:paraId="5A00A464" w14:textId="77777777" w:rsidR="005C0B68" w:rsidRDefault="005C0B68" w:rsidP="00643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E7F0A" w14:textId="77777777" w:rsidR="005C0B68" w:rsidRDefault="005C0B68" w:rsidP="00643837">
      <w:r>
        <w:separator/>
      </w:r>
    </w:p>
  </w:footnote>
  <w:footnote w:type="continuationSeparator" w:id="0">
    <w:p w14:paraId="1178844A" w14:textId="77777777" w:rsidR="005C0B68" w:rsidRDefault="005C0B68" w:rsidP="00643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1D3510"/>
    <w:multiLevelType w:val="hybridMultilevel"/>
    <w:tmpl w:val="9F340016"/>
    <w:lvl w:ilvl="0" w:tplc="0D8E85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A270F65"/>
    <w:multiLevelType w:val="hybridMultilevel"/>
    <w:tmpl w:val="0D9EE3E0"/>
    <w:lvl w:ilvl="0" w:tplc="13A26A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89506529">
    <w:abstractNumId w:val="1"/>
  </w:num>
  <w:num w:numId="2" w16cid:durableId="200676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C31"/>
    <w:rsid w:val="000A590C"/>
    <w:rsid w:val="00150C30"/>
    <w:rsid w:val="001958F1"/>
    <w:rsid w:val="00282B69"/>
    <w:rsid w:val="00372F90"/>
    <w:rsid w:val="005C0B68"/>
    <w:rsid w:val="005C1384"/>
    <w:rsid w:val="00643837"/>
    <w:rsid w:val="00680F08"/>
    <w:rsid w:val="00730EA6"/>
    <w:rsid w:val="007D1791"/>
    <w:rsid w:val="008479FD"/>
    <w:rsid w:val="00900B48"/>
    <w:rsid w:val="009913EC"/>
    <w:rsid w:val="00A87E18"/>
    <w:rsid w:val="00AD3CF4"/>
    <w:rsid w:val="00AE02AD"/>
    <w:rsid w:val="00BA65E7"/>
    <w:rsid w:val="00CB2186"/>
    <w:rsid w:val="00CC6D04"/>
    <w:rsid w:val="00E15EC8"/>
    <w:rsid w:val="00FA214D"/>
    <w:rsid w:val="00FD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1194C"/>
  <w15:chartTrackingRefBased/>
  <w15:docId w15:val="{F7A4BBF0-F611-4B4A-88EE-AEDB6D5B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E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8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8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83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87E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萌 张</dc:creator>
  <cp:keywords/>
  <dc:description/>
  <cp:lastModifiedBy>Chang, Xiao</cp:lastModifiedBy>
  <cp:revision>2</cp:revision>
  <dcterms:created xsi:type="dcterms:W3CDTF">2025-03-05T19:38:00Z</dcterms:created>
  <dcterms:modified xsi:type="dcterms:W3CDTF">2025-03-05T19:38:00Z</dcterms:modified>
</cp:coreProperties>
</file>